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65E0B" w14:textId="091DCECE" w:rsidR="004D76FE" w:rsidRDefault="004F245E" w:rsidP="00474C5D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C4B002E" wp14:editId="5F5181F3">
            <wp:extent cx="4610100" cy="4074041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lm_dtw_new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7" b="1861"/>
                    <a:stretch/>
                  </pic:blipFill>
                  <pic:spPr bwMode="auto">
                    <a:xfrm>
                      <a:off x="0" y="0"/>
                      <a:ext cx="4623922" cy="4086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6FE362" w14:textId="4EE7B4C3" w:rsidR="00086168" w:rsidRDefault="00086168" w:rsidP="007D5AEA">
      <w:pPr>
        <w:spacing w:after="160" w:line="259" w:lineRule="auto"/>
        <w:rPr>
          <w:rFonts w:ascii="Times New Roman" w:hAnsi="Times New Roman" w:cs="Times New Roman"/>
        </w:rPr>
      </w:pPr>
      <w:r w:rsidRPr="00947F0E">
        <w:rPr>
          <w:rFonts w:ascii="Times New Roman" w:hAnsi="Times New Roman" w:cs="Times New Roman"/>
          <w:b/>
        </w:rPr>
        <w:t xml:space="preserve">Figure </w:t>
      </w:r>
      <w:r w:rsidR="008145B1">
        <w:rPr>
          <w:rFonts w:ascii="Times New Roman" w:hAnsi="Times New Roman" w:cs="Times New Roman"/>
          <w:b/>
        </w:rPr>
        <w:t>S</w:t>
      </w:r>
      <w:r w:rsidR="00204619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: </w:t>
      </w:r>
      <w:r w:rsidR="00474C5D">
        <w:rPr>
          <w:rFonts w:ascii="Times New Roman" w:hAnsi="Times New Roman" w:cs="Times New Roman"/>
        </w:rPr>
        <w:t xml:space="preserve">A </w:t>
      </w:r>
      <w:r w:rsidR="00EF0643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isualization of the DTW distance between two consecutive days of use</w:t>
      </w:r>
      <w:r w:rsidR="00474C5D">
        <w:rPr>
          <w:rFonts w:ascii="Times New Roman" w:hAnsi="Times New Roman" w:cs="Times New Roman"/>
        </w:rPr>
        <w:t xml:space="preserve"> for single app user in our data. T</w:t>
      </w:r>
      <w:r>
        <w:rPr>
          <w:rFonts w:ascii="Times New Roman" w:hAnsi="Times New Roman" w:cs="Times New Roman"/>
        </w:rPr>
        <w:t>he grey dotted lines illustrate wh</w:t>
      </w:r>
      <w:r w:rsidR="00EF0643">
        <w:rPr>
          <w:rFonts w:ascii="Times New Roman" w:hAnsi="Times New Roman" w:cs="Times New Roman"/>
        </w:rPr>
        <w:t xml:space="preserve">ich </w:t>
      </w:r>
      <w:r w:rsidR="00474C5D">
        <w:rPr>
          <w:rFonts w:ascii="Times New Roman" w:hAnsi="Times New Roman" w:cs="Times New Roman"/>
        </w:rPr>
        <w:t xml:space="preserve">values </w:t>
      </w:r>
      <w:r w:rsidR="00947F0E">
        <w:rPr>
          <w:rFonts w:ascii="Times New Roman" w:hAnsi="Times New Roman" w:cs="Times New Roman"/>
        </w:rPr>
        <w:t>are compared</w:t>
      </w:r>
      <w:r w:rsidR="00474C5D">
        <w:rPr>
          <w:rFonts w:ascii="Times New Roman" w:hAnsi="Times New Roman" w:cs="Times New Roman"/>
        </w:rPr>
        <w:t xml:space="preserve">, where usage (indicated by </w:t>
      </w:r>
      <w:r w:rsidR="000F7A1C">
        <w:rPr>
          <w:rFonts w:ascii="Times New Roman" w:hAnsi="Times New Roman" w:cs="Times New Roman"/>
        </w:rPr>
        <w:t>a one</w:t>
      </w:r>
      <w:r w:rsidR="00474C5D">
        <w:rPr>
          <w:rFonts w:ascii="Times New Roman" w:hAnsi="Times New Roman" w:cs="Times New Roman"/>
        </w:rPr>
        <w:t>) is plotted by the minute of the day (</w:t>
      </w:r>
      <w:r w:rsidR="000E69F6">
        <w:rPr>
          <w:rFonts w:ascii="Times New Roman" w:hAnsi="Times New Roman" w:cs="Times New Roman"/>
        </w:rPr>
        <w:t xml:space="preserve">i.e. </w:t>
      </w:r>
      <w:r w:rsidR="00474C5D">
        <w:rPr>
          <w:rFonts w:ascii="Times New Roman" w:hAnsi="Times New Roman" w:cs="Times New Roman"/>
        </w:rPr>
        <w:t>0 = 12:10am and 1</w:t>
      </w:r>
      <w:r w:rsidR="000F7A1C">
        <w:rPr>
          <w:rFonts w:ascii="Times New Roman" w:hAnsi="Times New Roman" w:cs="Times New Roman"/>
        </w:rPr>
        <w:t>,</w:t>
      </w:r>
      <w:r w:rsidR="00474C5D">
        <w:rPr>
          <w:rFonts w:ascii="Times New Roman" w:hAnsi="Times New Roman" w:cs="Times New Roman"/>
        </w:rPr>
        <w:t>439 = 1:59pm).</w:t>
      </w:r>
      <w:r w:rsidR="00E11C9F">
        <w:rPr>
          <w:rFonts w:ascii="Times New Roman" w:hAnsi="Times New Roman" w:cs="Times New Roman"/>
        </w:rPr>
        <w:t xml:space="preserve"> The DTW distance is calculated using a restricted window of 60 minutes, so app use of equal length performed within +/- 60 minutes of each other on Day 1 and Day 2 are compared</w:t>
      </w:r>
      <w:r w:rsidR="005D2061">
        <w:rPr>
          <w:rFonts w:ascii="Times New Roman" w:hAnsi="Times New Roman" w:cs="Times New Roman"/>
        </w:rPr>
        <w:t xml:space="preserve"> using the DTW distance</w:t>
      </w:r>
      <w:r w:rsidR="00E11C9F">
        <w:rPr>
          <w:rFonts w:ascii="Times New Roman" w:hAnsi="Times New Roman" w:cs="Times New Roman"/>
        </w:rPr>
        <w:t xml:space="preserve">. In this example, 20 minutes of meditation was performed at </w:t>
      </w:r>
      <w:r w:rsidR="005D2061">
        <w:rPr>
          <w:rFonts w:ascii="Times New Roman" w:hAnsi="Times New Roman" w:cs="Times New Roman"/>
        </w:rPr>
        <w:t>6:0</w:t>
      </w:r>
      <w:r w:rsidR="00E11C9F">
        <w:rPr>
          <w:rFonts w:ascii="Times New Roman" w:hAnsi="Times New Roman" w:cs="Times New Roman"/>
        </w:rPr>
        <w:t xml:space="preserve">0pm on Day 1 and </w:t>
      </w:r>
      <w:r w:rsidR="005D2061">
        <w:rPr>
          <w:rFonts w:ascii="Times New Roman" w:hAnsi="Times New Roman" w:cs="Times New Roman"/>
        </w:rPr>
        <w:t xml:space="preserve">7pm on Day 2, so the DTW distance between these sessions is 0. </w:t>
      </w:r>
      <w:r w:rsidR="00E11C9F">
        <w:rPr>
          <w:rFonts w:ascii="Times New Roman" w:hAnsi="Times New Roman" w:cs="Times New Roman"/>
        </w:rPr>
        <w:t xml:space="preserve">The additional </w:t>
      </w:r>
      <w:r w:rsidR="005D2061">
        <w:rPr>
          <w:rFonts w:ascii="Times New Roman" w:hAnsi="Times New Roman" w:cs="Times New Roman"/>
        </w:rPr>
        <w:t xml:space="preserve">10 minutes </w:t>
      </w:r>
      <w:r w:rsidR="00E11C9F">
        <w:rPr>
          <w:rFonts w:ascii="Times New Roman" w:hAnsi="Times New Roman" w:cs="Times New Roman"/>
        </w:rPr>
        <w:t xml:space="preserve">app use on Day 1 that was </w:t>
      </w:r>
      <w:r w:rsidR="005D2061">
        <w:rPr>
          <w:rFonts w:ascii="Times New Roman" w:hAnsi="Times New Roman" w:cs="Times New Roman"/>
        </w:rPr>
        <w:t>performed</w:t>
      </w:r>
      <w:r w:rsidR="00E11C9F">
        <w:rPr>
          <w:rFonts w:ascii="Times New Roman" w:hAnsi="Times New Roman" w:cs="Times New Roman"/>
        </w:rPr>
        <w:t xml:space="preserve"> </w:t>
      </w:r>
      <w:r w:rsidR="005D2061">
        <w:rPr>
          <w:rFonts w:ascii="Times New Roman" w:hAnsi="Times New Roman" w:cs="Times New Roman"/>
        </w:rPr>
        <w:t xml:space="preserve">at 5:10pm, </w:t>
      </w:r>
      <w:r w:rsidR="00E11C9F">
        <w:rPr>
          <w:rFonts w:ascii="Times New Roman" w:hAnsi="Times New Roman" w:cs="Times New Roman"/>
        </w:rPr>
        <w:t>more than 60 minutes before use on Day 2</w:t>
      </w:r>
      <w:r w:rsidR="005D2061">
        <w:rPr>
          <w:rFonts w:ascii="Times New Roman" w:hAnsi="Times New Roman" w:cs="Times New Roman"/>
        </w:rPr>
        <w:t>,</w:t>
      </w:r>
      <w:r w:rsidR="00E11C9F">
        <w:rPr>
          <w:rFonts w:ascii="Times New Roman" w:hAnsi="Times New Roman" w:cs="Times New Roman"/>
        </w:rPr>
        <w:t xml:space="preserve"> is compared to periods of non-use on Day 2, and thus the </w:t>
      </w:r>
      <w:r w:rsidR="005D2061">
        <w:rPr>
          <w:rFonts w:ascii="Times New Roman" w:hAnsi="Times New Roman" w:cs="Times New Roman"/>
        </w:rPr>
        <w:t xml:space="preserve">total </w:t>
      </w:r>
      <w:r w:rsidR="00E11C9F">
        <w:rPr>
          <w:rFonts w:ascii="Times New Roman" w:hAnsi="Times New Roman" w:cs="Times New Roman"/>
        </w:rPr>
        <w:t xml:space="preserve">DTW distance between these two days is equal to 10. </w:t>
      </w:r>
      <w:r w:rsidR="000F7A1C" w:rsidRPr="00474C5D">
        <w:rPr>
          <w:rFonts w:ascii="Times New Roman" w:hAnsi="Times New Roman" w:cs="Times New Roman"/>
        </w:rPr>
        <w:t xml:space="preserve">The Euclidean distance between these two days is </w:t>
      </w:r>
      <w:r w:rsidR="005D2061">
        <w:rPr>
          <w:rFonts w:ascii="Times New Roman" w:hAnsi="Times New Roman" w:cs="Times New Roman"/>
        </w:rPr>
        <w:t>50.</w:t>
      </w:r>
    </w:p>
    <w:p w14:paraId="35705E4D" w14:textId="11137DFD" w:rsidR="00D779E4" w:rsidRDefault="00D779E4">
      <w:pPr>
        <w:spacing w:after="160" w:line="259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  <w:r w:rsidR="00DD4352">
        <w:rPr>
          <w:rFonts w:ascii="Times New Roman" w:hAnsi="Times New Roman" w:cs="Times New Roman"/>
          <w:b/>
          <w:noProof/>
          <w:lang w:eastAsia="ko-KR"/>
        </w:rPr>
        <w:lastRenderedPageBreak/>
        <w:drawing>
          <wp:inline distT="0" distB="0" distL="0" distR="0" wp14:anchorId="33D4FA2C" wp14:editId="1455A27C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lm_dtw_daily_count_avg_user_1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E8850" w14:textId="0611783A" w:rsidR="00517A57" w:rsidRPr="00FD789F" w:rsidRDefault="00DD4352" w:rsidP="00517A57">
      <w:pPr>
        <w:rPr>
          <w:rFonts w:ascii="Times New Roman" w:hAnsi="Times New Roman" w:cs="Times New Roman"/>
        </w:rPr>
      </w:pPr>
      <w:r w:rsidRPr="00FD789F">
        <w:rPr>
          <w:rFonts w:ascii="Times New Roman" w:hAnsi="Times New Roman" w:cs="Times New Roman"/>
          <w:b/>
        </w:rPr>
        <w:t xml:space="preserve">Figure </w:t>
      </w:r>
      <w:r w:rsidR="008145B1">
        <w:rPr>
          <w:rFonts w:ascii="Times New Roman" w:hAnsi="Times New Roman" w:cs="Times New Roman"/>
          <w:b/>
        </w:rPr>
        <w:t>S</w:t>
      </w:r>
      <w:r w:rsidRPr="00FD789F">
        <w:rPr>
          <w:rFonts w:ascii="Times New Roman" w:hAnsi="Times New Roman" w:cs="Times New Roman"/>
          <w:b/>
        </w:rPr>
        <w:t>2</w:t>
      </w:r>
      <w:r w:rsidR="00517A57" w:rsidRPr="00FD789F">
        <w:rPr>
          <w:rFonts w:ascii="Times New Roman" w:hAnsi="Times New Roman" w:cs="Times New Roman"/>
          <w:b/>
        </w:rPr>
        <w:t>:</w:t>
      </w:r>
      <w:r w:rsidR="00517A57" w:rsidRPr="00FD789F">
        <w:rPr>
          <w:rFonts w:ascii="Times New Roman" w:hAnsi="Times New Roman" w:cs="Times New Roman"/>
        </w:rPr>
        <w:t xml:space="preserve"> This </w:t>
      </w:r>
      <w:r w:rsidR="00EF0643">
        <w:rPr>
          <w:rFonts w:ascii="Times New Roman" w:hAnsi="Times New Roman" w:cs="Times New Roman"/>
        </w:rPr>
        <w:t xml:space="preserve">figure </w:t>
      </w:r>
      <w:r w:rsidR="00517A57" w:rsidRPr="00FD789F">
        <w:rPr>
          <w:rFonts w:ascii="Times New Roman" w:hAnsi="Times New Roman" w:cs="Times New Roman"/>
        </w:rPr>
        <w:t xml:space="preserve">displays the primary data </w:t>
      </w:r>
      <w:r w:rsidR="00D86FEE">
        <w:rPr>
          <w:rFonts w:ascii="Times New Roman" w:hAnsi="Times New Roman" w:cs="Times New Roman"/>
        </w:rPr>
        <w:t xml:space="preserve">features </w:t>
      </w:r>
      <w:r w:rsidR="00517A57" w:rsidRPr="00FD789F">
        <w:rPr>
          <w:rFonts w:ascii="Times New Roman" w:hAnsi="Times New Roman" w:cs="Times New Roman"/>
        </w:rPr>
        <w:t>that we</w:t>
      </w:r>
      <w:r w:rsidR="005E7505">
        <w:rPr>
          <w:rFonts w:ascii="Times New Roman" w:hAnsi="Times New Roman" w:cs="Times New Roman"/>
        </w:rPr>
        <w:t>re</w:t>
      </w:r>
      <w:r w:rsidR="00517A57" w:rsidRPr="00FD789F">
        <w:rPr>
          <w:rFonts w:ascii="Times New Roman" w:hAnsi="Times New Roman" w:cs="Times New Roman"/>
        </w:rPr>
        <w:t xml:space="preserve"> used to construct </w:t>
      </w:r>
      <w:r w:rsidR="005E7505">
        <w:rPr>
          <w:rFonts w:ascii="Times New Roman" w:hAnsi="Times New Roman" w:cs="Times New Roman"/>
        </w:rPr>
        <w:t>objective measures of app use</w:t>
      </w:r>
      <w:r w:rsidR="00517A57" w:rsidRPr="00FD789F">
        <w:rPr>
          <w:rFonts w:ascii="Times New Roman" w:hAnsi="Times New Roman" w:cs="Times New Roman"/>
        </w:rPr>
        <w:t xml:space="preserve">. </w:t>
      </w:r>
      <w:r w:rsidR="004C74F6" w:rsidRPr="00FD789F">
        <w:rPr>
          <w:rFonts w:ascii="Times New Roman" w:hAnsi="Times New Roman" w:cs="Times New Roman"/>
        </w:rPr>
        <w:t xml:space="preserve">The top panel displays the total duration of daily usage in minutes, the second panel shows the start time of each unique daily session, and the final panel shows a </w:t>
      </w:r>
      <w:r w:rsidR="005E7505">
        <w:rPr>
          <w:rFonts w:ascii="Times New Roman" w:hAnsi="Times New Roman" w:cs="Times New Roman"/>
        </w:rPr>
        <w:t xml:space="preserve">daily </w:t>
      </w:r>
      <w:r w:rsidR="004C74F6" w:rsidRPr="00FD789F">
        <w:rPr>
          <w:rFonts w:ascii="Times New Roman" w:hAnsi="Times New Roman" w:cs="Times New Roman"/>
        </w:rPr>
        <w:t>count of session</w:t>
      </w:r>
      <w:r w:rsidR="00EF0643">
        <w:rPr>
          <w:rFonts w:ascii="Times New Roman" w:hAnsi="Times New Roman" w:cs="Times New Roman"/>
        </w:rPr>
        <w:t>s</w:t>
      </w:r>
      <w:r w:rsidR="004C74F6" w:rsidRPr="00FD789F">
        <w:rPr>
          <w:rFonts w:ascii="Times New Roman" w:hAnsi="Times New Roman" w:cs="Times New Roman"/>
        </w:rPr>
        <w:t xml:space="preserve"> by type. </w:t>
      </w:r>
      <w:r w:rsidR="005E7505">
        <w:rPr>
          <w:rFonts w:ascii="Times New Roman" w:hAnsi="Times New Roman" w:cs="Times New Roman"/>
        </w:rPr>
        <w:t xml:space="preserve">The top panel additionally </w:t>
      </w:r>
      <w:r w:rsidR="00EF0643">
        <w:rPr>
          <w:rFonts w:ascii="Times New Roman" w:hAnsi="Times New Roman" w:cs="Times New Roman"/>
        </w:rPr>
        <w:t xml:space="preserve">displays </w:t>
      </w:r>
      <w:r w:rsidR="005E7505">
        <w:rPr>
          <w:rFonts w:ascii="Times New Roman" w:hAnsi="Times New Roman" w:cs="Times New Roman"/>
        </w:rPr>
        <w:t xml:space="preserve">a time series of the DTW distance calculation for the first 10 14-day intervals from </w:t>
      </w:r>
      <w:r w:rsidR="00EF0643">
        <w:rPr>
          <w:rFonts w:ascii="Times New Roman" w:hAnsi="Times New Roman" w:cs="Times New Roman"/>
        </w:rPr>
        <w:t>the</w:t>
      </w:r>
      <w:r w:rsidR="005E7505">
        <w:rPr>
          <w:rFonts w:ascii="Times New Roman" w:hAnsi="Times New Roman" w:cs="Times New Roman"/>
        </w:rPr>
        <w:t xml:space="preserve"> user’s start date. </w:t>
      </w:r>
      <w:r w:rsidR="00C87CC1">
        <w:rPr>
          <w:rFonts w:ascii="Times New Roman" w:hAnsi="Times New Roman" w:cs="Times New Roman"/>
        </w:rPr>
        <w:t xml:space="preserve">This user displays strong temporal consistency in daily meditation sessions </w:t>
      </w:r>
      <w:r w:rsidR="00EE2D6A">
        <w:rPr>
          <w:rFonts w:ascii="Times New Roman" w:hAnsi="Times New Roman" w:cs="Times New Roman"/>
        </w:rPr>
        <w:t xml:space="preserve">which results in </w:t>
      </w:r>
      <w:r w:rsidR="00C87CC1">
        <w:rPr>
          <w:rFonts w:ascii="Times New Roman" w:hAnsi="Times New Roman" w:cs="Times New Roman"/>
        </w:rPr>
        <w:t>a decreasing DTW distance over time, and they are persistent in their daily meditation</w:t>
      </w:r>
      <w:r w:rsidR="00EE2D6A">
        <w:rPr>
          <w:rFonts w:ascii="Times New Roman" w:hAnsi="Times New Roman" w:cs="Times New Roman"/>
        </w:rPr>
        <w:t xml:space="preserve"> over the full sample period</w:t>
      </w:r>
      <w:r w:rsidR="00C87CC1">
        <w:rPr>
          <w:rFonts w:ascii="Times New Roman" w:hAnsi="Times New Roman" w:cs="Times New Roman"/>
        </w:rPr>
        <w:t xml:space="preserve">. </w:t>
      </w:r>
    </w:p>
    <w:p w14:paraId="4004CAB6" w14:textId="16E60D9E" w:rsidR="001815A4" w:rsidRDefault="001815A4" w:rsidP="001815A4">
      <w:pPr>
        <w:spacing w:after="160" w:line="259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  <w:lang w:eastAsia="ko-KR"/>
        </w:rPr>
        <w:lastRenderedPageBreak/>
        <w:drawing>
          <wp:inline distT="0" distB="0" distL="0" distR="0" wp14:anchorId="12A5190E" wp14:editId="299E4D84">
            <wp:extent cx="5943600" cy="594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alm_dtw_daily_count_avg_user_4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FC72B" w14:textId="4E67CB8B" w:rsidR="00BB6BA6" w:rsidRPr="00FD789F" w:rsidRDefault="001815A4" w:rsidP="00BB6BA6">
      <w:pPr>
        <w:rPr>
          <w:rFonts w:ascii="Times New Roman" w:hAnsi="Times New Roman" w:cs="Times New Roman"/>
        </w:rPr>
      </w:pPr>
      <w:r w:rsidRPr="00FD789F">
        <w:rPr>
          <w:rFonts w:ascii="Times New Roman" w:hAnsi="Times New Roman" w:cs="Times New Roman"/>
          <w:b/>
        </w:rPr>
        <w:t xml:space="preserve">Figure </w:t>
      </w:r>
      <w:r w:rsidR="008145B1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3</w:t>
      </w:r>
      <w:r w:rsidRPr="00FD789F">
        <w:rPr>
          <w:rFonts w:ascii="Times New Roman" w:hAnsi="Times New Roman" w:cs="Times New Roman"/>
          <w:b/>
        </w:rPr>
        <w:t>:</w:t>
      </w:r>
      <w:r w:rsidRPr="00FD789F">
        <w:rPr>
          <w:rFonts w:ascii="Times New Roman" w:hAnsi="Times New Roman" w:cs="Times New Roman"/>
        </w:rPr>
        <w:t xml:space="preserve"> </w:t>
      </w:r>
      <w:r w:rsidR="00BB6BA6" w:rsidRPr="00FD789F">
        <w:rPr>
          <w:rFonts w:ascii="Times New Roman" w:hAnsi="Times New Roman" w:cs="Times New Roman"/>
        </w:rPr>
        <w:t xml:space="preserve">This </w:t>
      </w:r>
      <w:r w:rsidR="00BB6BA6">
        <w:rPr>
          <w:rFonts w:ascii="Times New Roman" w:hAnsi="Times New Roman" w:cs="Times New Roman"/>
        </w:rPr>
        <w:t xml:space="preserve">figure </w:t>
      </w:r>
      <w:r w:rsidR="00BB6BA6" w:rsidRPr="00FD789F">
        <w:rPr>
          <w:rFonts w:ascii="Times New Roman" w:hAnsi="Times New Roman" w:cs="Times New Roman"/>
        </w:rPr>
        <w:t xml:space="preserve">displays the primary data </w:t>
      </w:r>
      <w:r w:rsidR="00BB6BA6">
        <w:rPr>
          <w:rFonts w:ascii="Times New Roman" w:hAnsi="Times New Roman" w:cs="Times New Roman"/>
        </w:rPr>
        <w:t xml:space="preserve">features </w:t>
      </w:r>
      <w:r w:rsidR="00BB6BA6" w:rsidRPr="00FD789F">
        <w:rPr>
          <w:rFonts w:ascii="Times New Roman" w:hAnsi="Times New Roman" w:cs="Times New Roman"/>
        </w:rPr>
        <w:t>that we</w:t>
      </w:r>
      <w:r w:rsidR="00BB6BA6">
        <w:rPr>
          <w:rFonts w:ascii="Times New Roman" w:hAnsi="Times New Roman" w:cs="Times New Roman"/>
        </w:rPr>
        <w:t>re</w:t>
      </w:r>
      <w:r w:rsidR="00BB6BA6" w:rsidRPr="00FD789F">
        <w:rPr>
          <w:rFonts w:ascii="Times New Roman" w:hAnsi="Times New Roman" w:cs="Times New Roman"/>
        </w:rPr>
        <w:t xml:space="preserve"> used to construct </w:t>
      </w:r>
      <w:r w:rsidR="00BB6BA6">
        <w:rPr>
          <w:rFonts w:ascii="Times New Roman" w:hAnsi="Times New Roman" w:cs="Times New Roman"/>
        </w:rPr>
        <w:t>objective measures of app use</w:t>
      </w:r>
      <w:r w:rsidR="00BB6BA6" w:rsidRPr="00FD789F">
        <w:rPr>
          <w:rFonts w:ascii="Times New Roman" w:hAnsi="Times New Roman" w:cs="Times New Roman"/>
        </w:rPr>
        <w:t xml:space="preserve">. The top panel displays the total duration of daily usage in minutes, the second panel shows the start time of each unique daily session, and the final panel shows a </w:t>
      </w:r>
      <w:r w:rsidR="00BB6BA6">
        <w:rPr>
          <w:rFonts w:ascii="Times New Roman" w:hAnsi="Times New Roman" w:cs="Times New Roman"/>
        </w:rPr>
        <w:t xml:space="preserve">daily </w:t>
      </w:r>
      <w:r w:rsidR="00BB6BA6" w:rsidRPr="00FD789F">
        <w:rPr>
          <w:rFonts w:ascii="Times New Roman" w:hAnsi="Times New Roman" w:cs="Times New Roman"/>
        </w:rPr>
        <w:t>count of session</w:t>
      </w:r>
      <w:r w:rsidR="00BB6BA6">
        <w:rPr>
          <w:rFonts w:ascii="Times New Roman" w:hAnsi="Times New Roman" w:cs="Times New Roman"/>
        </w:rPr>
        <w:t>s</w:t>
      </w:r>
      <w:r w:rsidR="00BB6BA6" w:rsidRPr="00FD789F">
        <w:rPr>
          <w:rFonts w:ascii="Times New Roman" w:hAnsi="Times New Roman" w:cs="Times New Roman"/>
        </w:rPr>
        <w:t xml:space="preserve"> by type. </w:t>
      </w:r>
      <w:r w:rsidR="00BB6BA6">
        <w:rPr>
          <w:rFonts w:ascii="Times New Roman" w:hAnsi="Times New Roman" w:cs="Times New Roman"/>
        </w:rPr>
        <w:t xml:space="preserve">The top panel additionally displays a time series of the DTW distance calculation for the first 10 14-day intervals from the user’s start date. </w:t>
      </w:r>
      <w:r w:rsidR="002B3CB5">
        <w:rPr>
          <w:rFonts w:ascii="Times New Roman" w:hAnsi="Times New Roman" w:cs="Times New Roman"/>
        </w:rPr>
        <w:t xml:space="preserve">This user varies their daily timing of app use which results in an increasing DTW distance over time, and they </w:t>
      </w:r>
      <w:r w:rsidR="00F5548D">
        <w:rPr>
          <w:rFonts w:ascii="Times New Roman" w:hAnsi="Times New Roman" w:cs="Times New Roman"/>
        </w:rPr>
        <w:t xml:space="preserve">become less consistent in their app use towards the end of the </w:t>
      </w:r>
      <w:r w:rsidR="002B3CB5">
        <w:rPr>
          <w:rFonts w:ascii="Times New Roman" w:hAnsi="Times New Roman" w:cs="Times New Roman"/>
        </w:rPr>
        <w:t>sample period.</w:t>
      </w:r>
    </w:p>
    <w:p w14:paraId="1E2044D3" w14:textId="2865A60B" w:rsidR="00517A57" w:rsidRDefault="00517A57" w:rsidP="00BB6BA6"/>
    <w:p w14:paraId="56FD0B5F" w14:textId="59EA2380" w:rsidR="00517A57" w:rsidRDefault="00517A57" w:rsidP="00517A57">
      <w:pPr>
        <w:jc w:val="center"/>
      </w:pPr>
    </w:p>
    <w:sectPr w:rsidR="00517A57" w:rsidSect="00C45F89">
      <w:footerReference w:type="defaul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A2931" w16cex:dateUtc="2021-01-14T09:21:00Z"/>
  <w16cex:commentExtensible w16cex:durableId="23AA24D4" w16cex:dateUtc="2021-01-14T09:03:00Z"/>
  <w16cex:commentExtensible w16cex:durableId="23AA2939" w16cex:dateUtc="2021-01-14T09:21:00Z"/>
  <w16cex:commentExtensible w16cex:durableId="23AA2A0B" w16cex:dateUtc="2021-01-14T09:25:00Z"/>
  <w16cex:commentExtensible w16cex:durableId="23AA29D8" w16cex:dateUtc="2021-01-14T09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36136" w14:textId="77777777" w:rsidR="002A0E41" w:rsidRDefault="002A0E41" w:rsidP="008147D9">
      <w:r>
        <w:separator/>
      </w:r>
    </w:p>
  </w:endnote>
  <w:endnote w:type="continuationSeparator" w:id="0">
    <w:p w14:paraId="3E871FE2" w14:textId="77777777" w:rsidR="002A0E41" w:rsidRDefault="002A0E41" w:rsidP="00814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38814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C9B82" w14:textId="2653ACE0" w:rsidR="00CF78FE" w:rsidRPr="008147D9" w:rsidRDefault="00CF78FE">
        <w:pPr>
          <w:pStyle w:val="Footer"/>
          <w:jc w:val="right"/>
          <w:rPr>
            <w:rFonts w:ascii="Times New Roman" w:hAnsi="Times New Roman" w:cs="Times New Roman"/>
          </w:rPr>
        </w:pPr>
        <w:r w:rsidRPr="008147D9">
          <w:rPr>
            <w:rFonts w:ascii="Times New Roman" w:hAnsi="Times New Roman" w:cs="Times New Roman"/>
          </w:rPr>
          <w:fldChar w:fldCharType="begin"/>
        </w:r>
        <w:r w:rsidRPr="008147D9">
          <w:rPr>
            <w:rFonts w:ascii="Times New Roman" w:hAnsi="Times New Roman" w:cs="Times New Roman"/>
          </w:rPr>
          <w:instrText xml:space="preserve"> PAGE   \* MERGEFORMAT </w:instrText>
        </w:r>
        <w:r w:rsidRPr="008147D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3</w:t>
        </w:r>
        <w:r w:rsidRPr="008147D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094814C" w14:textId="77777777" w:rsidR="00CF78FE" w:rsidRDefault="00CF7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19B8E" w14:textId="77777777" w:rsidR="002A0E41" w:rsidRDefault="002A0E41" w:rsidP="008147D9">
      <w:r>
        <w:separator/>
      </w:r>
    </w:p>
  </w:footnote>
  <w:footnote w:type="continuationSeparator" w:id="0">
    <w:p w14:paraId="0B816883" w14:textId="77777777" w:rsidR="002A0E41" w:rsidRDefault="002A0E41" w:rsidP="008147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A69EF"/>
    <w:multiLevelType w:val="hybridMultilevel"/>
    <w:tmpl w:val="676E6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MTc3tDSxNLQ0MDZU0lEKTi0uzszPAykwrAUAEyaRhSwAAAA="/>
  </w:docVars>
  <w:rsids>
    <w:rsidRoot w:val="00517A57"/>
    <w:rsid w:val="00000BA2"/>
    <w:rsid w:val="00005079"/>
    <w:rsid w:val="000069F1"/>
    <w:rsid w:val="00011287"/>
    <w:rsid w:val="0005249F"/>
    <w:rsid w:val="00076D49"/>
    <w:rsid w:val="00086168"/>
    <w:rsid w:val="00087BF5"/>
    <w:rsid w:val="000B61DA"/>
    <w:rsid w:val="000C037A"/>
    <w:rsid w:val="000E69F6"/>
    <w:rsid w:val="000F787D"/>
    <w:rsid w:val="000F7A1C"/>
    <w:rsid w:val="00134568"/>
    <w:rsid w:val="001815A4"/>
    <w:rsid w:val="00197567"/>
    <w:rsid w:val="001A096F"/>
    <w:rsid w:val="001A4C59"/>
    <w:rsid w:val="001C3208"/>
    <w:rsid w:val="001D18CF"/>
    <w:rsid w:val="001D2DF9"/>
    <w:rsid w:val="001D4766"/>
    <w:rsid w:val="001E089D"/>
    <w:rsid w:val="001E5455"/>
    <w:rsid w:val="001E6A4F"/>
    <w:rsid w:val="001F30D5"/>
    <w:rsid w:val="001F3863"/>
    <w:rsid w:val="00204619"/>
    <w:rsid w:val="00220AF0"/>
    <w:rsid w:val="00220CCB"/>
    <w:rsid w:val="00223E88"/>
    <w:rsid w:val="00224B8D"/>
    <w:rsid w:val="00237601"/>
    <w:rsid w:val="002629BA"/>
    <w:rsid w:val="0028073E"/>
    <w:rsid w:val="00284BEB"/>
    <w:rsid w:val="00285F29"/>
    <w:rsid w:val="002A0E41"/>
    <w:rsid w:val="002B3CB5"/>
    <w:rsid w:val="002F1BF4"/>
    <w:rsid w:val="003037D7"/>
    <w:rsid w:val="0030412A"/>
    <w:rsid w:val="00320EDB"/>
    <w:rsid w:val="003211CB"/>
    <w:rsid w:val="00321C9B"/>
    <w:rsid w:val="00330AB0"/>
    <w:rsid w:val="00341733"/>
    <w:rsid w:val="00341E5E"/>
    <w:rsid w:val="003477CB"/>
    <w:rsid w:val="00353FCB"/>
    <w:rsid w:val="00354B8D"/>
    <w:rsid w:val="00356303"/>
    <w:rsid w:val="00356F9A"/>
    <w:rsid w:val="0035709D"/>
    <w:rsid w:val="00365EE9"/>
    <w:rsid w:val="00371CCA"/>
    <w:rsid w:val="00380389"/>
    <w:rsid w:val="003A09CD"/>
    <w:rsid w:val="003A1D3F"/>
    <w:rsid w:val="003A5C2F"/>
    <w:rsid w:val="003C5E7B"/>
    <w:rsid w:val="003D25A3"/>
    <w:rsid w:val="003E33F6"/>
    <w:rsid w:val="003F2B17"/>
    <w:rsid w:val="0040398C"/>
    <w:rsid w:val="00417ECE"/>
    <w:rsid w:val="00420FDA"/>
    <w:rsid w:val="00426878"/>
    <w:rsid w:val="00430BF0"/>
    <w:rsid w:val="004327DE"/>
    <w:rsid w:val="00465D2A"/>
    <w:rsid w:val="004704A2"/>
    <w:rsid w:val="00470ECC"/>
    <w:rsid w:val="004729E2"/>
    <w:rsid w:val="00474C5D"/>
    <w:rsid w:val="00476D3E"/>
    <w:rsid w:val="00477A70"/>
    <w:rsid w:val="00497ED0"/>
    <w:rsid w:val="004A1005"/>
    <w:rsid w:val="004A1305"/>
    <w:rsid w:val="004C57F4"/>
    <w:rsid w:val="004C74F6"/>
    <w:rsid w:val="004D76FE"/>
    <w:rsid w:val="004E44C6"/>
    <w:rsid w:val="004F245E"/>
    <w:rsid w:val="00513029"/>
    <w:rsid w:val="00517A57"/>
    <w:rsid w:val="0052154A"/>
    <w:rsid w:val="00526C97"/>
    <w:rsid w:val="00530521"/>
    <w:rsid w:val="00532E7F"/>
    <w:rsid w:val="00566474"/>
    <w:rsid w:val="00574E2D"/>
    <w:rsid w:val="00581D46"/>
    <w:rsid w:val="005A2A8A"/>
    <w:rsid w:val="005C2579"/>
    <w:rsid w:val="005C7CF6"/>
    <w:rsid w:val="005D2061"/>
    <w:rsid w:val="005E7505"/>
    <w:rsid w:val="00623731"/>
    <w:rsid w:val="0062513D"/>
    <w:rsid w:val="00647FD0"/>
    <w:rsid w:val="00651B7E"/>
    <w:rsid w:val="00653213"/>
    <w:rsid w:val="00666844"/>
    <w:rsid w:val="00670D99"/>
    <w:rsid w:val="00674E4C"/>
    <w:rsid w:val="006A27AE"/>
    <w:rsid w:val="006B4243"/>
    <w:rsid w:val="006B758F"/>
    <w:rsid w:val="006C6BEC"/>
    <w:rsid w:val="007210B0"/>
    <w:rsid w:val="00747465"/>
    <w:rsid w:val="00750B91"/>
    <w:rsid w:val="00752849"/>
    <w:rsid w:val="007556A7"/>
    <w:rsid w:val="00774897"/>
    <w:rsid w:val="00775FC3"/>
    <w:rsid w:val="00784F34"/>
    <w:rsid w:val="007A030B"/>
    <w:rsid w:val="007B025B"/>
    <w:rsid w:val="007B1C1F"/>
    <w:rsid w:val="007B29F0"/>
    <w:rsid w:val="007C7EB1"/>
    <w:rsid w:val="007D5AEA"/>
    <w:rsid w:val="008019B4"/>
    <w:rsid w:val="00806AB2"/>
    <w:rsid w:val="00810EDE"/>
    <w:rsid w:val="00813012"/>
    <w:rsid w:val="008145B1"/>
    <w:rsid w:val="008147D9"/>
    <w:rsid w:val="008334A8"/>
    <w:rsid w:val="00835BAD"/>
    <w:rsid w:val="00836D87"/>
    <w:rsid w:val="00853A8C"/>
    <w:rsid w:val="008654E7"/>
    <w:rsid w:val="0087146E"/>
    <w:rsid w:val="0087233E"/>
    <w:rsid w:val="008750F8"/>
    <w:rsid w:val="0088245D"/>
    <w:rsid w:val="008B5D12"/>
    <w:rsid w:val="008C49C8"/>
    <w:rsid w:val="008C7AD5"/>
    <w:rsid w:val="009011AE"/>
    <w:rsid w:val="00903B41"/>
    <w:rsid w:val="009149DB"/>
    <w:rsid w:val="00915FCD"/>
    <w:rsid w:val="00933B74"/>
    <w:rsid w:val="0094476D"/>
    <w:rsid w:val="00946F47"/>
    <w:rsid w:val="00947F0E"/>
    <w:rsid w:val="00950EE2"/>
    <w:rsid w:val="00955E1C"/>
    <w:rsid w:val="009643D5"/>
    <w:rsid w:val="0096690C"/>
    <w:rsid w:val="00970D41"/>
    <w:rsid w:val="009B3912"/>
    <w:rsid w:val="009B4D88"/>
    <w:rsid w:val="009C0A10"/>
    <w:rsid w:val="009C19C6"/>
    <w:rsid w:val="009C2371"/>
    <w:rsid w:val="009C48B8"/>
    <w:rsid w:val="009E4A3C"/>
    <w:rsid w:val="009E4E33"/>
    <w:rsid w:val="009F023D"/>
    <w:rsid w:val="00A01A62"/>
    <w:rsid w:val="00A106A0"/>
    <w:rsid w:val="00A11E3F"/>
    <w:rsid w:val="00A4306C"/>
    <w:rsid w:val="00A54689"/>
    <w:rsid w:val="00A576C6"/>
    <w:rsid w:val="00A82D61"/>
    <w:rsid w:val="00A84DA4"/>
    <w:rsid w:val="00AC612F"/>
    <w:rsid w:val="00AD6BCD"/>
    <w:rsid w:val="00AE1EB8"/>
    <w:rsid w:val="00B00AD0"/>
    <w:rsid w:val="00B043FD"/>
    <w:rsid w:val="00B22CD6"/>
    <w:rsid w:val="00B23AC7"/>
    <w:rsid w:val="00B3136B"/>
    <w:rsid w:val="00B329C5"/>
    <w:rsid w:val="00B3388B"/>
    <w:rsid w:val="00B34C2A"/>
    <w:rsid w:val="00B60994"/>
    <w:rsid w:val="00B749F3"/>
    <w:rsid w:val="00B759A4"/>
    <w:rsid w:val="00B83943"/>
    <w:rsid w:val="00B83EFB"/>
    <w:rsid w:val="00B917AE"/>
    <w:rsid w:val="00BA13ED"/>
    <w:rsid w:val="00BB6BA6"/>
    <w:rsid w:val="00BC412E"/>
    <w:rsid w:val="00BF29FB"/>
    <w:rsid w:val="00C00792"/>
    <w:rsid w:val="00C0477F"/>
    <w:rsid w:val="00C14389"/>
    <w:rsid w:val="00C17C4C"/>
    <w:rsid w:val="00C23A40"/>
    <w:rsid w:val="00C2589C"/>
    <w:rsid w:val="00C25BE8"/>
    <w:rsid w:val="00C408F6"/>
    <w:rsid w:val="00C41EF5"/>
    <w:rsid w:val="00C45A21"/>
    <w:rsid w:val="00C45F89"/>
    <w:rsid w:val="00C54617"/>
    <w:rsid w:val="00C75CE5"/>
    <w:rsid w:val="00C77D7D"/>
    <w:rsid w:val="00C87CC1"/>
    <w:rsid w:val="00C908D4"/>
    <w:rsid w:val="00CC5C68"/>
    <w:rsid w:val="00CF0955"/>
    <w:rsid w:val="00CF4884"/>
    <w:rsid w:val="00CF78FE"/>
    <w:rsid w:val="00D10A09"/>
    <w:rsid w:val="00D1453B"/>
    <w:rsid w:val="00D45242"/>
    <w:rsid w:val="00D55D22"/>
    <w:rsid w:val="00D57E72"/>
    <w:rsid w:val="00D64CA3"/>
    <w:rsid w:val="00D763D3"/>
    <w:rsid w:val="00D779E4"/>
    <w:rsid w:val="00D86FEE"/>
    <w:rsid w:val="00D877B1"/>
    <w:rsid w:val="00D9512F"/>
    <w:rsid w:val="00DA349C"/>
    <w:rsid w:val="00DD4352"/>
    <w:rsid w:val="00DE1F4E"/>
    <w:rsid w:val="00DE2100"/>
    <w:rsid w:val="00E11AB1"/>
    <w:rsid w:val="00E11C9F"/>
    <w:rsid w:val="00E13969"/>
    <w:rsid w:val="00E17CC2"/>
    <w:rsid w:val="00E365DC"/>
    <w:rsid w:val="00E612D5"/>
    <w:rsid w:val="00E660B2"/>
    <w:rsid w:val="00E7141B"/>
    <w:rsid w:val="00E83306"/>
    <w:rsid w:val="00E85915"/>
    <w:rsid w:val="00E87E45"/>
    <w:rsid w:val="00EA2078"/>
    <w:rsid w:val="00EA293D"/>
    <w:rsid w:val="00EC24C8"/>
    <w:rsid w:val="00EC4328"/>
    <w:rsid w:val="00EC57AC"/>
    <w:rsid w:val="00ED3C00"/>
    <w:rsid w:val="00EE2D6A"/>
    <w:rsid w:val="00EE7409"/>
    <w:rsid w:val="00EF0643"/>
    <w:rsid w:val="00EF1A6A"/>
    <w:rsid w:val="00F546BB"/>
    <w:rsid w:val="00F5548D"/>
    <w:rsid w:val="00F569A6"/>
    <w:rsid w:val="00F57307"/>
    <w:rsid w:val="00F616CA"/>
    <w:rsid w:val="00F73582"/>
    <w:rsid w:val="00F85A1D"/>
    <w:rsid w:val="00FA6BC9"/>
    <w:rsid w:val="00FB279F"/>
    <w:rsid w:val="00FD0462"/>
    <w:rsid w:val="00FD3FA7"/>
    <w:rsid w:val="00FD789F"/>
    <w:rsid w:val="00FF352D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50F8"/>
  <w15:chartTrackingRefBased/>
  <w15:docId w15:val="{4CCF4870-0AF5-4484-A9D9-1E9609FA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A5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7A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A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57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5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7D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7D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9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9F1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D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7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25484-8FF4-4272-9751-30589E371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Stecher</dc:creator>
  <cp:keywords/>
  <dc:description/>
  <cp:lastModifiedBy>Chad Stecher</cp:lastModifiedBy>
  <cp:revision>3</cp:revision>
  <dcterms:created xsi:type="dcterms:W3CDTF">2021-10-07T02:35:00Z</dcterms:created>
  <dcterms:modified xsi:type="dcterms:W3CDTF">2021-10-07T02:35:00Z</dcterms:modified>
</cp:coreProperties>
</file>